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6A" w:rsidRDefault="00511A6A" w:rsidP="00511A6A">
      <w:pPr>
        <w:rPr>
          <w:lang w:val="en-US"/>
        </w:rPr>
      </w:pPr>
      <w:r w:rsidRPr="00DE76B6">
        <w:rPr>
          <w:lang w:val="en-US"/>
        </w:rPr>
        <w:t>S</w:t>
      </w:r>
      <w:r w:rsidR="00F70CA4">
        <w:rPr>
          <w:lang w:val="en-US"/>
        </w:rPr>
        <w:t>1</w:t>
      </w:r>
      <w:bookmarkStart w:id="0" w:name="_GoBack"/>
      <w:bookmarkEnd w:id="0"/>
      <w:r w:rsidRPr="00DE76B6">
        <w:rPr>
          <w:lang w:val="en-US"/>
        </w:rPr>
        <w:t xml:space="preserve"> Table. Correlation (Pearson)</w:t>
      </w:r>
      <w:r>
        <w:rPr>
          <w:lang w:val="en-US"/>
        </w:rPr>
        <w:t xml:space="preserve"> between PSS variables and soil parameters. Soil parameters were determined during the long-term earthworm trial.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6A3F8C" w:rsidRPr="00AC251D" w:rsidTr="006A3F8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ens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</w:t>
            </w:r>
            <w:r w:rsidRPr="00AC251D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or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lay content</w:t>
            </w:r>
          </w:p>
        </w:tc>
      </w:tr>
      <w:tr w:rsidR="006A3F8C" w:rsidRPr="00AC251D" w:rsidTr="006A3F8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1F1048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51</w:t>
            </w:r>
            <w:r w:rsidR="006A3F8C"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</w:t>
            </w:r>
            <w:r w:rsidR="006A3F8C"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58</w:t>
            </w:r>
            <w:r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**</w:t>
            </w:r>
          </w:p>
        </w:tc>
      </w:tr>
      <w:tr w:rsidR="006A3F8C" w:rsidRPr="00AC251D" w:rsidTr="006A3F8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C</w:t>
            </w: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AC251D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1F1048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40</w:t>
            </w:r>
            <w:r w:rsidR="006A3F8C"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84</w:t>
            </w:r>
            <w:r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**</w:t>
            </w:r>
          </w:p>
        </w:tc>
      </w:tr>
      <w:tr w:rsidR="006A3F8C" w:rsidRPr="00AC251D" w:rsidTr="006A3F8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C</w:t>
            </w: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</w:t>
            </w:r>
            <w:r w:rsidRPr="00AC251D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1F1048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44</w:t>
            </w:r>
            <w:r w:rsidR="006A3F8C"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73</w:t>
            </w:r>
            <w:r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**</w:t>
            </w:r>
          </w:p>
        </w:tc>
      </w:tr>
      <w:tr w:rsidR="006A3F8C" w:rsidRPr="00AC251D" w:rsidTr="006A3F8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I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1F1048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57</w:t>
            </w:r>
            <w:r w:rsidR="006A3F8C"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77</w:t>
            </w:r>
            <w:r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**</w:t>
            </w:r>
          </w:p>
        </w:tc>
      </w:tr>
      <w:tr w:rsidR="006A3F8C" w:rsidRPr="00AC251D" w:rsidTr="006A3F8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IR</w:t>
            </w:r>
            <w:r w:rsidRPr="00AC251D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ICA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38</w:t>
            </w:r>
            <w:r w:rsidRPr="009B43EC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8</w:t>
            </w:r>
          </w:p>
        </w:tc>
      </w:tr>
      <w:tr w:rsidR="006A3F8C" w:rsidRPr="00AC251D" w:rsidTr="006A3F8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IR</w:t>
            </w:r>
            <w:r w:rsidRPr="00AC251D">
              <w:rPr>
                <w:rFonts w:ascii="Calibri" w:eastAsia="Times New Roman" w:hAnsi="Calibri" w:cs="Times New Roman"/>
                <w:color w:val="000000"/>
                <w:vertAlign w:val="subscript"/>
                <w:lang w:val="de-DE" w:eastAsia="de-DE"/>
              </w:rPr>
              <w:t>IC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1F1048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3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F8C" w:rsidRPr="00AC251D" w:rsidRDefault="006A3F8C" w:rsidP="00511A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C251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</w:t>
            </w:r>
          </w:p>
        </w:tc>
      </w:tr>
    </w:tbl>
    <w:p w:rsidR="002C00B3" w:rsidRDefault="00511A6A">
      <w:r>
        <w:t xml:space="preserve">Significant </w:t>
      </w:r>
      <w:r w:rsidRPr="00DD7553">
        <w:t>at the *0.05, **0.01, or ***0.001 probability level.</w:t>
      </w:r>
    </w:p>
    <w:sectPr w:rsidR="002C00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A6A"/>
    <w:rsid w:val="001B1F3B"/>
    <w:rsid w:val="001F1048"/>
    <w:rsid w:val="004E29AC"/>
    <w:rsid w:val="00511A6A"/>
    <w:rsid w:val="005D75E6"/>
    <w:rsid w:val="006A3F8C"/>
    <w:rsid w:val="00932DD1"/>
    <w:rsid w:val="00BD0C29"/>
    <w:rsid w:val="00E53C0B"/>
    <w:rsid w:val="00F7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1A6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1A6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2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6</cp:revision>
  <dcterms:created xsi:type="dcterms:W3CDTF">2016-04-30T10:36:00Z</dcterms:created>
  <dcterms:modified xsi:type="dcterms:W3CDTF">2016-06-15T21:02:00Z</dcterms:modified>
</cp:coreProperties>
</file>